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83D79" w14:textId="77777777" w:rsidR="00661F49" w:rsidRPr="004B67B9" w:rsidRDefault="00661F49" w:rsidP="00661F49">
      <w:pPr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 w:rsidRPr="004B67B9">
        <w:rPr>
          <w:rFonts w:ascii="Times New Roman" w:hAnsi="Times New Roman" w:cs="Times New Roman"/>
          <w:b/>
          <w:sz w:val="24"/>
          <w:szCs w:val="24"/>
        </w:rPr>
        <w:t>Supplementary Table 2 Reported cases of collision of chordoid glioma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pPr w:leftFromText="180" w:rightFromText="180" w:vertAnchor="text" w:tblpY="1"/>
        <w:tblW w:w="8897" w:type="dxa"/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993"/>
        <w:gridCol w:w="2268"/>
        <w:gridCol w:w="2693"/>
      </w:tblGrid>
      <w:tr w:rsidR="00661F49" w14:paraId="2DA8E872" w14:textId="77777777" w:rsidTr="00000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83B25D8" w14:textId="77777777" w:rsidR="00661F49" w:rsidRPr="00F87FD4" w:rsidRDefault="00661F49" w:rsidP="0000090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Author, year </w:t>
            </w:r>
          </w:p>
        </w:tc>
        <w:tc>
          <w:tcPr>
            <w:tcW w:w="708" w:type="dxa"/>
          </w:tcPr>
          <w:p w14:paraId="7027B5F8" w14:textId="77777777" w:rsidR="00661F49" w:rsidRPr="00F87FD4" w:rsidRDefault="00661F49" w:rsidP="000009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993" w:type="dxa"/>
          </w:tcPr>
          <w:p w14:paraId="3E7CD784" w14:textId="77777777" w:rsidR="00661F49" w:rsidRPr="00F87FD4" w:rsidRDefault="00661F49" w:rsidP="000009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Sex</w:t>
            </w:r>
          </w:p>
        </w:tc>
        <w:tc>
          <w:tcPr>
            <w:tcW w:w="2268" w:type="dxa"/>
          </w:tcPr>
          <w:p w14:paraId="5664B67F" w14:textId="77777777" w:rsidR="00661F49" w:rsidRPr="00F87FD4" w:rsidRDefault="00661F49" w:rsidP="000009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Tumor location</w:t>
            </w:r>
          </w:p>
        </w:tc>
        <w:tc>
          <w:tcPr>
            <w:tcW w:w="2693" w:type="dxa"/>
          </w:tcPr>
          <w:p w14:paraId="70BA1447" w14:textId="77777777" w:rsidR="00661F49" w:rsidRPr="00F87FD4" w:rsidRDefault="00661F49" w:rsidP="000009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no</w:t>
            </w: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ther histological component</w:t>
            </w:r>
          </w:p>
        </w:tc>
      </w:tr>
      <w:tr w:rsidR="00661F49" w14:paraId="442EA40E" w14:textId="77777777" w:rsidTr="0000090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3EA329C" w14:textId="77777777" w:rsidR="00661F49" w:rsidRPr="00F87FD4" w:rsidRDefault="00661F49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Y. L. Suh et al., 2003</w:t>
            </w:r>
          </w:p>
        </w:tc>
        <w:tc>
          <w:tcPr>
            <w:tcW w:w="708" w:type="dxa"/>
          </w:tcPr>
          <w:p w14:paraId="0AA4524F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3" w:type="dxa"/>
          </w:tcPr>
          <w:p w14:paraId="5CF646B0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14:paraId="6F02AB4C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Sellar</w:t>
            </w:r>
            <w:proofErr w:type="spellEnd"/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Suprasellar </w:t>
            </w:r>
          </w:p>
        </w:tc>
        <w:tc>
          <w:tcPr>
            <w:tcW w:w="2693" w:type="dxa"/>
          </w:tcPr>
          <w:p w14:paraId="547268E3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Rathke’s</w:t>
            </w:r>
            <w:proofErr w:type="spellEnd"/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cleft cyst</w:t>
            </w:r>
          </w:p>
        </w:tc>
      </w:tr>
      <w:tr w:rsidR="00661F49" w14:paraId="3A27D4E2" w14:textId="77777777" w:rsidTr="00000904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C5893E3" w14:textId="77777777" w:rsidR="00661F49" w:rsidRPr="00F87FD4" w:rsidRDefault="00661F49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 xml:space="preserve">R. </w:t>
            </w:r>
            <w:proofErr w:type="spellStart"/>
            <w:r w:rsidRPr="00F87FD4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Poyuran</w:t>
            </w:r>
            <w:proofErr w:type="spellEnd"/>
            <w:r w:rsidRPr="00F87FD4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 xml:space="preserve"> et al., 2016</w:t>
            </w:r>
          </w:p>
        </w:tc>
        <w:tc>
          <w:tcPr>
            <w:tcW w:w="708" w:type="dxa"/>
          </w:tcPr>
          <w:p w14:paraId="7D2E4D65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3" w:type="dxa"/>
          </w:tcPr>
          <w:p w14:paraId="745C050A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14:paraId="093A3976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Hypothalamus Third ventricle</w:t>
            </w:r>
          </w:p>
        </w:tc>
        <w:tc>
          <w:tcPr>
            <w:tcW w:w="2693" w:type="dxa"/>
          </w:tcPr>
          <w:p w14:paraId="19BB1BD7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Epidermoid cyst</w:t>
            </w:r>
          </w:p>
        </w:tc>
      </w:tr>
      <w:tr w:rsidR="00661F49" w14:paraId="0E29C704" w14:textId="77777777" w:rsidTr="00000904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51EAA69" w14:textId="77777777" w:rsidR="00661F49" w:rsidRPr="00F87FD4" w:rsidRDefault="00661F49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K. Yao et al., 2017</w:t>
            </w:r>
          </w:p>
        </w:tc>
        <w:tc>
          <w:tcPr>
            <w:tcW w:w="708" w:type="dxa"/>
          </w:tcPr>
          <w:p w14:paraId="247C3C7D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993" w:type="dxa"/>
          </w:tcPr>
          <w:p w14:paraId="4D293FAE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14:paraId="427CDFDC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nterior third ventricle Suprasellar</w:t>
            </w:r>
          </w:p>
        </w:tc>
        <w:tc>
          <w:tcPr>
            <w:tcW w:w="2693" w:type="dxa"/>
          </w:tcPr>
          <w:p w14:paraId="4BA4D91B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Rosai</w:t>
            </w:r>
            <w:proofErr w:type="spellEnd"/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–Dorfman</w:t>
            </w:r>
          </w:p>
        </w:tc>
      </w:tr>
      <w:tr w:rsidR="00661F49" w14:paraId="10C95C2B" w14:textId="77777777" w:rsidTr="0000090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3C48EA3" w14:textId="77777777" w:rsidR="00661F49" w:rsidRPr="00F87FD4" w:rsidRDefault="00661F49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</w:tcPr>
          <w:p w14:paraId="56A0E72B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993" w:type="dxa"/>
          </w:tcPr>
          <w:p w14:paraId="75D14272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2268" w:type="dxa"/>
          </w:tcPr>
          <w:p w14:paraId="77EF09D8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Third ventricle</w:t>
            </w:r>
          </w:p>
        </w:tc>
        <w:tc>
          <w:tcPr>
            <w:tcW w:w="2693" w:type="dxa"/>
          </w:tcPr>
          <w:p w14:paraId="28599C2E" w14:textId="77777777" w:rsidR="00661F49" w:rsidRPr="00F87FD4" w:rsidRDefault="00661F49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Rosai</w:t>
            </w:r>
            <w:proofErr w:type="spellEnd"/>
            <w:r w:rsidRPr="00F87FD4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–Dorfman</w:t>
            </w:r>
          </w:p>
        </w:tc>
      </w:tr>
    </w:tbl>
    <w:p w14:paraId="34578B34" w14:textId="77777777" w:rsidR="00440914" w:rsidRDefault="00440914"/>
    <w:sectPr w:rsidR="00440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F49"/>
    <w:rsid w:val="00440914"/>
    <w:rsid w:val="0066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42E37"/>
  <w15:chartTrackingRefBased/>
  <w15:docId w15:val="{0DBE550A-B163-4B44-8DAC-5473203C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F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qFormat/>
    <w:rsid w:val="00661F49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媚</dc:creator>
  <cp:keywords/>
  <dc:description/>
  <cp:lastModifiedBy>张 媚</cp:lastModifiedBy>
  <cp:revision>1</cp:revision>
  <dcterms:created xsi:type="dcterms:W3CDTF">2020-08-21T14:30:00Z</dcterms:created>
  <dcterms:modified xsi:type="dcterms:W3CDTF">2020-08-21T14:30:00Z</dcterms:modified>
</cp:coreProperties>
</file>